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3B7C" w:rsidRPr="000E3B7C" w:rsidRDefault="000E3B7C" w:rsidP="000E3B7C"/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7"/>
        <w:gridCol w:w="3659"/>
        <w:gridCol w:w="2693"/>
      </w:tblGrid>
      <w:tr w:rsidR="00AB7168" w:rsidTr="00AB7168">
        <w:trPr>
          <w:trHeight w:val="297"/>
        </w:trPr>
        <w:tc>
          <w:tcPr>
            <w:tcW w:w="9639" w:type="dxa"/>
            <w:gridSpan w:val="3"/>
          </w:tcPr>
          <w:p w:rsidR="00AB7168" w:rsidRDefault="00AB7168" w:rsidP="00AB7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1 Table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st of videogames played by participants</w:t>
            </w:r>
            <w:r w:rsidR="001350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AB7168" w:rsidRPr="00AB7168" w:rsidRDefault="00AB7168" w:rsidP="00AB7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682" w:rsidTr="00AB7168">
        <w:trPr>
          <w:trHeight w:val="297"/>
        </w:trPr>
        <w:tc>
          <w:tcPr>
            <w:tcW w:w="3287" w:type="dxa"/>
            <w:tcBorders>
              <w:bottom w:val="single" w:sz="4" w:space="0" w:color="auto"/>
              <w:right w:val="single" w:sz="4" w:space="0" w:color="auto"/>
            </w:tcBorders>
          </w:tcPr>
          <w:p w:rsidR="00205682" w:rsidRPr="00427F72" w:rsidRDefault="00205682" w:rsidP="00EC67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st-Reaction</w:t>
            </w:r>
            <w:r w:rsidRPr="00427F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ames</w:t>
            </w:r>
          </w:p>
        </w:tc>
        <w:tc>
          <w:tcPr>
            <w:tcW w:w="6352" w:type="dxa"/>
            <w:gridSpan w:val="2"/>
            <w:tcBorders>
              <w:bottom w:val="single" w:sz="4" w:space="0" w:color="auto"/>
            </w:tcBorders>
          </w:tcPr>
          <w:p w:rsidR="00205682" w:rsidRPr="00427F72" w:rsidRDefault="00205682" w:rsidP="00EC67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low-Reaction</w:t>
            </w:r>
            <w:r w:rsidRPr="00427F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ames</w:t>
            </w:r>
          </w:p>
        </w:tc>
      </w:tr>
      <w:tr w:rsidR="00205682" w:rsidRPr="00C70A6A" w:rsidTr="00EC67F7">
        <w:tc>
          <w:tcPr>
            <w:tcW w:w="3287" w:type="dxa"/>
            <w:tcBorders>
              <w:top w:val="single" w:sz="4" w:space="0" w:color="auto"/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AG Drive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ABC </w:t>
            </w: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Français</w:t>
            </w:r>
            <w:proofErr w:type="spellEnd"/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Magic Kinder App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Amazing World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ABC Game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Math Dream Box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Aquarium 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Amazing Match 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Mathletics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Block City Wars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Amazing Shape Puzzle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Mermaid Glam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Bugs and Buttons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Angry Birds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Mickey’s Illusions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Bus Driver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Animal Phone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Minecraft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Castle Crashers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Baby Doctor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Mini Bows Boutique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City Driving 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Baby Dress Up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Monkey Math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Crabby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Barbie Life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Monster Math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Crossy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Roads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Betty Crocker Baking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Monument Valley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Cut the Rope 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Bible for Kids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Movie Star Planet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Dino Train 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BlockCraft</w:t>
            </w:r>
            <w:proofErr w:type="spellEnd"/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Ms. Hollywood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Disney Infinity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Blooming Blossom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My Little Pony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Doodle Jump 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Bubble Guppies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My Little Pony Quest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Dumb Ways to Die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Candy Crush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My Little Pony: Friendship Gardens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Exploration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Candy Paradise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My Talking Angela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Feed Me!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Cinderella </w:t>
            </w: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FreeFall</w:t>
            </w:r>
            <w:proofErr w:type="spellEnd"/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My Talking Tom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Fish Predator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Clash of the Clans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New Girl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Frogger</w:t>
            </w:r>
            <w:proofErr w:type="spellEnd"/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Coloring 123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Osmo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Number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Geometry Dash 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Cool Math Games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Paint Monsters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GoNoodle</w:t>
            </w:r>
            <w:proofErr w:type="spellEnd"/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Crazy Gears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Paint Sparkle 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Hazel 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Cross Fingers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Palace Pet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H-T Dash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Cuocake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Maker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Paper and Pen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Jurassic World Lego 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Day Care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Paw Patrol Rescue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Just Dance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Dentist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Paw Patrol Take Flight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Kirby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Dino Hospital 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PBS Parent Play and Learn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LEGO Batman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Dinosaur Memory Match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pbskids.com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LEGO Creator Island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Discovery Lite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Peppa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Pig Shopping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LEGO Game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Disney Emoji Blitz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Perler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Beard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LEGO Indiana Jones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Disney Princess Enchanting 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Piano Online 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LEGO Jurassic World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Disney Story Time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Pikman</w:t>
            </w:r>
            <w:proofErr w:type="spellEnd"/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LEGO Land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Doctor Kids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Pony Care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LEGO </w:t>
            </w: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Nexo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Knights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Dolphin Show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Pony Dress Up 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LEGO </w:t>
            </w: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Ninjago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Skybound</w:t>
            </w:r>
            <w:proofErr w:type="spellEnd"/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Dr. Panda Airport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Potion Pop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LEGO Star Wars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Dr. Panda Day Care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Practice Printing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Loonie Racers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Dr. Panda Home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Pre-Programmed Photos App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Melinda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Dr. Panda Mall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Preschool ABC’s 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Plants vs. Zombies 2</w:t>
            </w:r>
          </w:p>
        </w:tc>
        <w:tc>
          <w:tcPr>
            <w:tcW w:w="3659" w:type="dxa"/>
            <w:tcBorders>
              <w:lef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Dr. Panda Space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Preschool Phonics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Pokemon</w:t>
            </w:r>
            <w:proofErr w:type="spellEnd"/>
          </w:p>
        </w:tc>
        <w:tc>
          <w:tcPr>
            <w:tcW w:w="3659" w:type="dxa"/>
            <w:tcBorders>
              <w:lef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Dragon Ville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Princess Color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Pokemon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Go</w:t>
            </w:r>
          </w:p>
        </w:tc>
        <w:tc>
          <w:tcPr>
            <w:tcW w:w="3659" w:type="dxa"/>
            <w:tcBorders>
              <w:lef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Duolingo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for Kids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Princess Juliet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Rainforest</w:t>
            </w:r>
          </w:p>
        </w:tc>
        <w:tc>
          <w:tcPr>
            <w:tcW w:w="3659" w:type="dxa"/>
            <w:tcBorders>
              <w:lef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Easy Bake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Princess Salon App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Redball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659" w:type="dxa"/>
            <w:tcBorders>
              <w:lef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Egg Incorporator 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Prodigy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Sago Forest Flyer</w:t>
            </w:r>
          </w:p>
        </w:tc>
        <w:tc>
          <w:tcPr>
            <w:tcW w:w="3659" w:type="dxa"/>
            <w:tcBorders>
              <w:lef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Elmo’s ABC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Puppy Dog Jig Saw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Sea Stars</w:t>
            </w:r>
          </w:p>
        </w:tc>
        <w:tc>
          <w:tcPr>
            <w:tcW w:w="3659" w:type="dxa"/>
            <w:tcBorders>
              <w:lef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Endless Alphabet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Puzzle Games 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Sega Racers</w:t>
            </w:r>
          </w:p>
        </w:tc>
        <w:tc>
          <w:tcPr>
            <w:tcW w:w="3659" w:type="dxa"/>
            <w:tcBorders>
              <w:lef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Fit Kids Brain Games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Raz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Kids Reading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Shark Evolution</w:t>
            </w:r>
          </w:p>
        </w:tc>
        <w:tc>
          <w:tcPr>
            <w:tcW w:w="3659" w:type="dxa"/>
            <w:tcBorders>
              <w:lef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Follow the Dot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Road Blocks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Slime Rancher</w:t>
            </w:r>
          </w:p>
        </w:tc>
        <w:tc>
          <w:tcPr>
            <w:tcW w:w="3659" w:type="dxa"/>
            <w:tcBorders>
              <w:lef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FreeFlow</w:t>
            </w:r>
            <w:proofErr w:type="spellEnd"/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Sago Mini Babies: </w:t>
            </w: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Doodlecast</w:t>
            </w:r>
            <w:proofErr w:type="spellEnd"/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Spirit Monster</w:t>
            </w:r>
          </w:p>
        </w:tc>
        <w:tc>
          <w:tcPr>
            <w:tcW w:w="3659" w:type="dxa"/>
            <w:tcBorders>
              <w:lef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Frozen </w:t>
            </w: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FreeFall</w:t>
            </w:r>
            <w:proofErr w:type="spellEnd"/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Sago Mini Babies: Dress Up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Strawberry Shortcake Rush </w:t>
            </w:r>
          </w:p>
        </w:tc>
        <w:tc>
          <w:tcPr>
            <w:tcW w:w="3659" w:type="dxa"/>
            <w:tcBorders>
              <w:lef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furReal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Friends Get Up &amp; GOGO, My Walking Pup 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Sesame Street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Subway Surfers</w:t>
            </w:r>
          </w:p>
        </w:tc>
        <w:tc>
          <w:tcPr>
            <w:tcW w:w="3659" w:type="dxa"/>
            <w:tcBorders>
              <w:lef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furReal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Friends </w:t>
            </w: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Starlily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, My Magical Unicorn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Shop Creator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Super Mario</w:t>
            </w:r>
          </w:p>
        </w:tc>
        <w:tc>
          <w:tcPr>
            <w:tcW w:w="3659" w:type="dxa"/>
            <w:tcBorders>
              <w:lef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Georgia Atkinson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Shopkins</w:t>
            </w:r>
            <w:proofErr w:type="spellEnd"/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Super Mario Galaxy</w:t>
            </w:r>
          </w:p>
        </w:tc>
        <w:tc>
          <w:tcPr>
            <w:tcW w:w="3659" w:type="dxa"/>
            <w:tcBorders>
              <w:lef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Happy Teeth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Spite and </w:t>
            </w: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Mallace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Super Mario Kart </w:t>
            </w:r>
          </w:p>
        </w:tc>
        <w:tc>
          <w:tcPr>
            <w:tcW w:w="3659" w:type="dxa"/>
            <w:tcBorders>
              <w:lef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Hayday</w:t>
            </w:r>
            <w:proofErr w:type="spellEnd"/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Splash Math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Super Mario Maker</w:t>
            </w:r>
          </w:p>
        </w:tc>
        <w:tc>
          <w:tcPr>
            <w:tcW w:w="3659" w:type="dxa"/>
            <w:tcBorders>
              <w:lef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Hello Kitty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Star Wars Puzzle Droids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Super Mario World 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Hello Kitty Lunch Box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Starfall</w:t>
            </w:r>
            <w:proofErr w:type="spellEnd"/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Tangled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Hooked on Phonics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Stella and Sam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Temple Run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Human Body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Story Central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The Elements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Inside Out Bubbles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Strawberry Shortcake Bakery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Tinker Bell Adventure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Intellijoy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Kids ABC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Super Why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Titanfall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Jake the </w:t>
            </w: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NeverLand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Pirate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Tailor Kids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Tom’s Jet Ski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Joy Preschool 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Teach Me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Toy Story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Kid’s Handwriting 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Tic </w:t>
            </w: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Tok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Clock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Transformer Rescue Bots: Disaster Dash 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Kids A-Z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Tiny Piano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Transformers Rescue Bots: Hero Adventures 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Kids Camera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Toca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Boca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Turbo Dismount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Kids Colouring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Toca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Build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Up Hill Rush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Kids Puzzles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Toca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Hair Salon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Vacation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Kids Writing ABC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Toca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Lab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War Robots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Leap Pad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Toca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Life City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Yoda Chronicles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Leap Pad 2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Toca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Nature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Yoshi’s </w:t>
            </w: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Wooly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World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Leapster</w:t>
            </w:r>
            <w:proofErr w:type="spellEnd"/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Toca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Vet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Zelda </w:t>
            </w: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Letter Factory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Tracing Letters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9" w:type="dxa"/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Letter Quiz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UniNumbers</w:t>
            </w:r>
            <w:proofErr w:type="spellEnd"/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9" w:type="dxa"/>
            <w:tcBorders>
              <w:lef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Letter School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Uno Moos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9" w:type="dxa"/>
            <w:tcBorders>
              <w:lef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Letter Sounds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Veggietales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Look and Find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9" w:type="dxa"/>
            <w:tcBorders>
              <w:lef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Letter Train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Wedding Planner</w:t>
            </w:r>
          </w:p>
        </w:tc>
      </w:tr>
      <w:tr w:rsidR="00205682" w:rsidRPr="00C70A6A" w:rsidTr="00EC67F7">
        <w:tc>
          <w:tcPr>
            <w:tcW w:w="3287" w:type="dxa"/>
            <w:tcBorders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9" w:type="dxa"/>
            <w:tcBorders>
              <w:lef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Letters and Numbers</w:t>
            </w:r>
          </w:p>
        </w:tc>
        <w:tc>
          <w:tcPr>
            <w:tcW w:w="2693" w:type="dxa"/>
            <w:tcBorders>
              <w:left w:val="nil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Yateland</w:t>
            </w:r>
            <w:proofErr w:type="spellEnd"/>
          </w:p>
        </w:tc>
      </w:tr>
      <w:tr w:rsidR="00205682" w:rsidRPr="00C70A6A" w:rsidTr="00F86FDE">
        <w:tc>
          <w:tcPr>
            <w:tcW w:w="3287" w:type="dxa"/>
            <w:tcBorders>
              <w:bottom w:val="single" w:sz="4" w:space="0" w:color="auto"/>
              <w:right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9" w:type="dxa"/>
            <w:tcBorders>
              <w:left w:val="single" w:sz="4" w:space="0" w:color="auto"/>
              <w:bottom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Littlest Pet Shop Your World 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</w:tcBorders>
          </w:tcPr>
          <w:p w:rsidR="00205682" w:rsidRPr="00C70A6A" w:rsidRDefault="00205682" w:rsidP="00EC67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Yo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Gabba</w:t>
            </w:r>
            <w:proofErr w:type="spellEnd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0A6A">
              <w:rPr>
                <w:rFonts w:ascii="Times New Roman" w:hAnsi="Times New Roman" w:cs="Times New Roman"/>
                <w:sz w:val="16"/>
                <w:szCs w:val="16"/>
              </w:rPr>
              <w:t>Gabba</w:t>
            </w:r>
            <w:proofErr w:type="spellEnd"/>
          </w:p>
        </w:tc>
      </w:tr>
      <w:tr w:rsidR="00F86FDE" w:rsidRPr="00C70A6A" w:rsidTr="0092541A">
        <w:trPr>
          <w:trHeight w:val="646"/>
        </w:trPr>
        <w:tc>
          <w:tcPr>
            <w:tcW w:w="9639" w:type="dxa"/>
            <w:gridSpan w:val="3"/>
            <w:tcBorders>
              <w:top w:val="single" w:sz="4" w:space="0" w:color="auto"/>
            </w:tcBorders>
          </w:tcPr>
          <w:p w:rsidR="00753412" w:rsidRDefault="00753412" w:rsidP="007534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86FDE" w:rsidRPr="0092541A" w:rsidRDefault="00F86FDE" w:rsidP="00753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41A">
              <w:rPr>
                <w:rFonts w:ascii="Times New Roman" w:hAnsi="Times New Roman" w:cs="Times New Roman"/>
                <w:b/>
                <w:sz w:val="24"/>
                <w:szCs w:val="24"/>
              </w:rPr>
              <w:t>Note:</w:t>
            </w:r>
            <w:r w:rsidRPr="0092541A">
              <w:rPr>
                <w:rFonts w:ascii="Times New Roman" w:hAnsi="Times New Roman" w:cs="Times New Roman"/>
                <w:sz w:val="24"/>
                <w:szCs w:val="24"/>
              </w:rPr>
              <w:t xml:space="preserve"> Fast-reaction games were those that included challenges such as hand-eye coordination and time pressure to make a response. Slow-reaction games were those that involved an educational component such as learning math, the alphabet, or social skills. Games were classified by two independent raters using </w:t>
            </w:r>
            <w:hyperlink r:id="rId4">
              <w:r w:rsidRPr="0092541A">
                <w:rPr>
                  <w:rFonts w:ascii="Times New Roman" w:hAnsi="Times New Roman" w:cs="Times New Roman"/>
                  <w:sz w:val="24"/>
                  <w:szCs w:val="24"/>
                </w:rPr>
                <w:t>http://igdb.com</w:t>
              </w:r>
            </w:hyperlink>
            <w:r w:rsidRPr="0092541A">
              <w:rPr>
                <w:rFonts w:ascii="Times New Roman" w:hAnsi="Times New Roman" w:cs="Times New Roman"/>
                <w:sz w:val="24"/>
                <w:szCs w:val="24"/>
              </w:rPr>
              <w:t xml:space="preserve"> and other online sources including videos about the games on youtube.com.</w:t>
            </w:r>
          </w:p>
        </w:tc>
      </w:tr>
    </w:tbl>
    <w:p w:rsidR="009D2C39" w:rsidRPr="00F86FDE" w:rsidRDefault="009D2C39" w:rsidP="00F86FD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D2C39" w:rsidRPr="00F86F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682"/>
    <w:rsid w:val="000E3B7C"/>
    <w:rsid w:val="001350BF"/>
    <w:rsid w:val="00205682"/>
    <w:rsid w:val="00474C6E"/>
    <w:rsid w:val="00564206"/>
    <w:rsid w:val="0061528E"/>
    <w:rsid w:val="00753412"/>
    <w:rsid w:val="0092541A"/>
    <w:rsid w:val="009D2C39"/>
    <w:rsid w:val="00AB3482"/>
    <w:rsid w:val="00AB7168"/>
    <w:rsid w:val="00F86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EC370D-958D-4FC9-AD16-B12A32A27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682"/>
  </w:style>
  <w:style w:type="paragraph" w:styleId="Heading1">
    <w:name w:val="heading 1"/>
    <w:basedOn w:val="Normal"/>
    <w:next w:val="Normal"/>
    <w:link w:val="Heading1Char"/>
    <w:uiPriority w:val="9"/>
    <w:qFormat/>
    <w:rsid w:val="002056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68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05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igdb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603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amson</dc:creator>
  <cp:keywords/>
  <dc:description/>
  <cp:lastModifiedBy>Alex Samson</cp:lastModifiedBy>
  <cp:revision>9</cp:revision>
  <dcterms:created xsi:type="dcterms:W3CDTF">2021-08-18T17:50:00Z</dcterms:created>
  <dcterms:modified xsi:type="dcterms:W3CDTF">2021-08-27T13:11:00Z</dcterms:modified>
</cp:coreProperties>
</file>